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5C9BF" w14:textId="7191F391" w:rsidR="0041434C" w:rsidRPr="00D83478" w:rsidRDefault="00B003BC" w:rsidP="0041434C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S2 </w:t>
      </w:r>
      <w:r w:rsidR="001040F0" w:rsidRPr="00D83478">
        <w:rPr>
          <w:b/>
          <w:bCs/>
          <w:sz w:val="24"/>
          <w:szCs w:val="24"/>
          <w:u w:val="single"/>
        </w:rPr>
        <w:t>Text</w:t>
      </w:r>
      <w:bookmarkStart w:id="0" w:name="_GoBack"/>
      <w:bookmarkEnd w:id="0"/>
      <w:r w:rsidR="001040F0" w:rsidRPr="00D83478">
        <w:rPr>
          <w:b/>
          <w:bCs/>
          <w:sz w:val="24"/>
          <w:szCs w:val="24"/>
          <w:u w:val="single"/>
        </w:rPr>
        <w:t xml:space="preserve">: </w:t>
      </w:r>
      <w:r w:rsidR="001040F0" w:rsidRPr="00D83478">
        <w:rPr>
          <w:rFonts w:asciiTheme="minorHAnsi" w:hAnsiTheme="minorHAnsi" w:cstheme="minorHAnsi"/>
          <w:b/>
          <w:bCs/>
          <w:noProof/>
          <w:sz w:val="24"/>
          <w:szCs w:val="24"/>
          <w:u w:val="single"/>
        </w:rPr>
        <w:t>Search Terms for Citation Selection</w:t>
      </w:r>
    </w:p>
    <w:p w14:paraId="42199C1F" w14:textId="77777777" w:rsidR="0041434C" w:rsidRPr="001040F0" w:rsidRDefault="0041434C" w:rsidP="0041434C">
      <w:pPr>
        <w:rPr>
          <w:rFonts w:ascii="Arial" w:eastAsia="Arial" w:hAnsi="Arial" w:cs="Arial"/>
          <w:sz w:val="24"/>
          <w:szCs w:val="24"/>
          <w:u w:val="single"/>
        </w:rPr>
      </w:pPr>
    </w:p>
    <w:p w14:paraId="2476B05F" w14:textId="77777777" w:rsidR="0041434C" w:rsidRPr="001040F0" w:rsidRDefault="0041434C" w:rsidP="0041434C">
      <w:pPr>
        <w:rPr>
          <w:b/>
          <w:bCs/>
          <w:sz w:val="24"/>
          <w:szCs w:val="24"/>
        </w:rPr>
      </w:pPr>
      <w:r w:rsidRPr="001040F0">
        <w:rPr>
          <w:b/>
          <w:bCs/>
          <w:sz w:val="24"/>
          <w:szCs w:val="24"/>
        </w:rPr>
        <w:t xml:space="preserve">1. PubMed </w:t>
      </w:r>
    </w:p>
    <w:p w14:paraId="7858F98A" w14:textId="77777777" w:rsidR="0041434C" w:rsidRPr="001040F0" w:rsidRDefault="0041434C" w:rsidP="0041434C">
      <w:pPr>
        <w:rPr>
          <w:sz w:val="24"/>
          <w:szCs w:val="24"/>
        </w:rPr>
      </w:pPr>
      <w:r w:rsidRPr="001040F0">
        <w:rPr>
          <w:sz w:val="24"/>
          <w:szCs w:val="24"/>
        </w:rPr>
        <w:t>(</w:t>
      </w:r>
      <w:proofErr w:type="gramStart"/>
      <w:r w:rsidRPr="001040F0">
        <w:rPr>
          <w:sz w:val="24"/>
          <w:szCs w:val="24"/>
        </w:rPr>
        <w:t>( Mycobacterium</w:t>
      </w:r>
      <w:proofErr w:type="gramEnd"/>
      <w:r w:rsidRPr="001040F0">
        <w:rPr>
          <w:sz w:val="24"/>
          <w:szCs w:val="24"/>
        </w:rPr>
        <w:t xml:space="preserve"> tuberculosis or tuberculosis or TB [</w:t>
      </w:r>
      <w:proofErr w:type="spellStart"/>
      <w:r w:rsidRPr="001040F0">
        <w:rPr>
          <w:sz w:val="24"/>
          <w:szCs w:val="24"/>
        </w:rPr>
        <w:t>MeSH</w:t>
      </w:r>
      <w:proofErr w:type="spellEnd"/>
      <w:r w:rsidRPr="001040F0">
        <w:rPr>
          <w:sz w:val="24"/>
          <w:szCs w:val="24"/>
        </w:rPr>
        <w:t xml:space="preserve"> Terms] )) AND (</w:t>
      </w:r>
      <w:proofErr w:type="gramStart"/>
      <w:r w:rsidRPr="001040F0">
        <w:rPr>
          <w:sz w:val="24"/>
          <w:szCs w:val="24"/>
        </w:rPr>
        <w:t>( COVID</w:t>
      </w:r>
      <w:proofErr w:type="gramEnd"/>
      <w:r w:rsidRPr="001040F0">
        <w:rPr>
          <w:sz w:val="24"/>
          <w:szCs w:val="24"/>
        </w:rPr>
        <w:t>-19 or COVID or pandemic COVID-19 or coronavirus or sars-cov-2 [</w:t>
      </w:r>
      <w:proofErr w:type="spellStart"/>
      <w:r w:rsidRPr="001040F0">
        <w:rPr>
          <w:sz w:val="24"/>
          <w:szCs w:val="24"/>
        </w:rPr>
        <w:t>MeSH</w:t>
      </w:r>
      <w:proofErr w:type="spellEnd"/>
      <w:r w:rsidRPr="001040F0">
        <w:rPr>
          <w:sz w:val="24"/>
          <w:szCs w:val="24"/>
        </w:rPr>
        <w:t xml:space="preserve"> Terms] )) AND ((primary healthcare or health services or healthcare system [</w:t>
      </w:r>
      <w:proofErr w:type="spellStart"/>
      <w:r w:rsidRPr="001040F0">
        <w:rPr>
          <w:sz w:val="24"/>
          <w:szCs w:val="24"/>
        </w:rPr>
        <w:t>MeSH</w:t>
      </w:r>
      <w:proofErr w:type="spellEnd"/>
      <w:r w:rsidRPr="001040F0">
        <w:rPr>
          <w:sz w:val="24"/>
          <w:szCs w:val="24"/>
        </w:rPr>
        <w:t xml:space="preserve"> Terms]) ))</w:t>
      </w:r>
    </w:p>
    <w:p w14:paraId="086A097D" w14:textId="77777777" w:rsidR="0041434C" w:rsidRPr="001040F0" w:rsidRDefault="0041434C" w:rsidP="0041434C">
      <w:pPr>
        <w:rPr>
          <w:i/>
          <w:iCs/>
          <w:sz w:val="24"/>
          <w:szCs w:val="24"/>
        </w:rPr>
      </w:pPr>
      <w:r w:rsidRPr="001040F0">
        <w:rPr>
          <w:i/>
          <w:iCs/>
          <w:sz w:val="24"/>
          <w:szCs w:val="24"/>
        </w:rPr>
        <w:t>Used “</w:t>
      </w:r>
      <w:proofErr w:type="spellStart"/>
      <w:r w:rsidRPr="001040F0">
        <w:rPr>
          <w:i/>
          <w:iCs/>
          <w:sz w:val="24"/>
          <w:szCs w:val="24"/>
        </w:rPr>
        <w:t>MeSH</w:t>
      </w:r>
      <w:proofErr w:type="spellEnd"/>
      <w:r w:rsidRPr="001040F0">
        <w:rPr>
          <w:i/>
          <w:iCs/>
          <w:sz w:val="24"/>
          <w:szCs w:val="24"/>
        </w:rPr>
        <w:t xml:space="preserve"> Major Topics,” Dates: 01/01/2020 - 04/30/2023 &amp; English language only</w:t>
      </w:r>
    </w:p>
    <w:p w14:paraId="66FAB888" w14:textId="77777777" w:rsidR="0041434C" w:rsidRPr="001040F0" w:rsidRDefault="0041434C" w:rsidP="0041434C">
      <w:pPr>
        <w:rPr>
          <w:sz w:val="24"/>
          <w:szCs w:val="24"/>
        </w:rPr>
      </w:pPr>
    </w:p>
    <w:p w14:paraId="3B86151E" w14:textId="77777777" w:rsidR="0041434C" w:rsidRPr="001040F0" w:rsidRDefault="0041434C" w:rsidP="0041434C">
      <w:pPr>
        <w:rPr>
          <w:b/>
          <w:bCs/>
          <w:sz w:val="24"/>
          <w:szCs w:val="24"/>
        </w:rPr>
      </w:pPr>
      <w:r w:rsidRPr="001040F0">
        <w:rPr>
          <w:b/>
          <w:bCs/>
          <w:sz w:val="24"/>
          <w:szCs w:val="24"/>
        </w:rPr>
        <w:t xml:space="preserve">2. EBSCO </w:t>
      </w:r>
    </w:p>
    <w:p w14:paraId="21E50654" w14:textId="77777777" w:rsidR="0041434C" w:rsidRPr="001040F0" w:rsidRDefault="0041434C" w:rsidP="0041434C">
      <w:pPr>
        <w:rPr>
          <w:sz w:val="24"/>
          <w:szCs w:val="24"/>
        </w:rPr>
      </w:pPr>
      <w:proofErr w:type="gramStart"/>
      <w:r w:rsidRPr="001040F0">
        <w:rPr>
          <w:sz w:val="24"/>
          <w:szCs w:val="24"/>
        </w:rPr>
        <w:t>( “</w:t>
      </w:r>
      <w:proofErr w:type="gramEnd"/>
      <w:r w:rsidRPr="001040F0">
        <w:rPr>
          <w:sz w:val="24"/>
          <w:szCs w:val="24"/>
        </w:rPr>
        <w:t xml:space="preserve">Mycobacterium tuberculosis” or tuberculosis or TB ) and ( COVID-19 or COVID or “pandemic COVID-19” or coronavirus or sars-cov-2) and ( “primary healthcare” or “health services” or “healthcare system”) </w:t>
      </w:r>
    </w:p>
    <w:p w14:paraId="6A30839A" w14:textId="77777777" w:rsidR="0041434C" w:rsidRPr="001040F0" w:rsidRDefault="0041434C" w:rsidP="0041434C">
      <w:pPr>
        <w:rPr>
          <w:i/>
          <w:iCs/>
          <w:sz w:val="24"/>
          <w:szCs w:val="24"/>
        </w:rPr>
      </w:pPr>
      <w:r w:rsidRPr="001040F0">
        <w:rPr>
          <w:i/>
          <w:iCs/>
          <w:sz w:val="24"/>
          <w:szCs w:val="24"/>
        </w:rPr>
        <w:t>Used “Boolean,” the default search mode in EBSCO, 01/01/2020 - 04/30/2023 &amp; English language only</w:t>
      </w:r>
    </w:p>
    <w:p w14:paraId="6235A8E6" w14:textId="77777777" w:rsidR="0041434C" w:rsidRPr="001040F0" w:rsidRDefault="0041434C" w:rsidP="0041434C">
      <w:pPr>
        <w:rPr>
          <w:sz w:val="24"/>
          <w:szCs w:val="24"/>
        </w:rPr>
      </w:pPr>
    </w:p>
    <w:p w14:paraId="3F9D665B" w14:textId="77777777" w:rsidR="0041434C" w:rsidRPr="001040F0" w:rsidRDefault="0041434C" w:rsidP="0041434C">
      <w:pPr>
        <w:rPr>
          <w:b/>
          <w:bCs/>
          <w:sz w:val="24"/>
          <w:szCs w:val="24"/>
        </w:rPr>
      </w:pPr>
      <w:r w:rsidRPr="001040F0">
        <w:rPr>
          <w:b/>
          <w:bCs/>
          <w:sz w:val="24"/>
          <w:szCs w:val="24"/>
        </w:rPr>
        <w:t xml:space="preserve">3. Google Scholar </w:t>
      </w:r>
    </w:p>
    <w:p w14:paraId="146C92FE" w14:textId="77777777" w:rsidR="0041434C" w:rsidRPr="001040F0" w:rsidRDefault="0041434C" w:rsidP="0041434C">
      <w:pPr>
        <w:rPr>
          <w:sz w:val="24"/>
          <w:szCs w:val="24"/>
        </w:rPr>
      </w:pPr>
      <w:r w:rsidRPr="001040F0">
        <w:rPr>
          <w:sz w:val="24"/>
          <w:szCs w:val="24"/>
        </w:rPr>
        <w:t>“Mycobacterium tuberculosis”|</w:t>
      </w:r>
      <w:proofErr w:type="spellStart"/>
      <w:r w:rsidRPr="001040F0">
        <w:rPr>
          <w:sz w:val="24"/>
          <w:szCs w:val="24"/>
        </w:rPr>
        <w:t>tuberculosis|TB</w:t>
      </w:r>
      <w:proofErr w:type="spellEnd"/>
      <w:r w:rsidRPr="001040F0">
        <w:rPr>
          <w:sz w:val="24"/>
          <w:szCs w:val="24"/>
        </w:rPr>
        <w:t xml:space="preserve"> COVID-19|COVID|“pandemic COVID-19”| |coronavirus|sars-cov-2 “primary </w:t>
      </w:r>
      <w:proofErr w:type="spellStart"/>
      <w:r w:rsidRPr="001040F0">
        <w:rPr>
          <w:sz w:val="24"/>
          <w:szCs w:val="24"/>
        </w:rPr>
        <w:t>healthcare”|“health</w:t>
      </w:r>
      <w:proofErr w:type="spellEnd"/>
      <w:r w:rsidRPr="001040F0">
        <w:rPr>
          <w:sz w:val="24"/>
          <w:szCs w:val="24"/>
        </w:rPr>
        <w:t xml:space="preserve"> </w:t>
      </w:r>
      <w:proofErr w:type="spellStart"/>
      <w:r w:rsidRPr="001040F0">
        <w:rPr>
          <w:sz w:val="24"/>
          <w:szCs w:val="24"/>
        </w:rPr>
        <w:t>services”|“healthcare</w:t>
      </w:r>
      <w:proofErr w:type="spellEnd"/>
      <w:r w:rsidRPr="001040F0">
        <w:rPr>
          <w:sz w:val="24"/>
          <w:szCs w:val="24"/>
        </w:rPr>
        <w:t xml:space="preserve"> system” </w:t>
      </w:r>
    </w:p>
    <w:p w14:paraId="244FDD43" w14:textId="77777777" w:rsidR="0041434C" w:rsidRPr="001040F0" w:rsidRDefault="0041434C" w:rsidP="0041434C">
      <w:pPr>
        <w:rPr>
          <w:rFonts w:ascii="Arial" w:hAnsi="Arial" w:cs="Arial"/>
          <w:sz w:val="24"/>
          <w:szCs w:val="24"/>
        </w:rPr>
      </w:pPr>
      <w:r w:rsidRPr="001040F0">
        <w:rPr>
          <w:i/>
          <w:iCs/>
          <w:sz w:val="24"/>
          <w:szCs w:val="24"/>
        </w:rPr>
        <w:t>Used “Keywords,” Dates: 01/01/2020 - 04/30/2023 &amp; English language only</w:t>
      </w:r>
    </w:p>
    <w:p w14:paraId="26E815A7" w14:textId="77777777" w:rsidR="0041434C" w:rsidRDefault="0041434C" w:rsidP="0041434C">
      <w:pPr>
        <w:rPr>
          <w:rFonts w:ascii="Arial" w:hAnsi="Arial" w:cs="Arial"/>
        </w:rPr>
      </w:pPr>
    </w:p>
    <w:p w14:paraId="309377FE" w14:textId="77777777" w:rsidR="0041434C" w:rsidRDefault="0041434C" w:rsidP="0041434C"/>
    <w:p w14:paraId="246F1A53" w14:textId="77777777" w:rsidR="0041434C" w:rsidRPr="00560425" w:rsidRDefault="0041434C" w:rsidP="0041434C"/>
    <w:p w14:paraId="5551ADD4" w14:textId="77777777" w:rsidR="0041434C" w:rsidRDefault="0041434C" w:rsidP="0041434C">
      <w:pPr>
        <w:rPr>
          <w:rFonts w:ascii="Arial" w:eastAsia="Arial" w:hAnsi="Arial" w:cs="Arial"/>
        </w:rPr>
      </w:pPr>
    </w:p>
    <w:p w14:paraId="39868963" w14:textId="77777777" w:rsidR="0041434C" w:rsidRDefault="0041434C" w:rsidP="0041434C">
      <w:pPr>
        <w:rPr>
          <w:rFonts w:ascii="Arial" w:eastAsia="Arial" w:hAnsi="Arial" w:cs="Arial"/>
        </w:rPr>
      </w:pPr>
    </w:p>
    <w:p w14:paraId="79517FF7" w14:textId="77777777" w:rsidR="0041434C" w:rsidRDefault="0041434C" w:rsidP="0041434C">
      <w:pPr>
        <w:rPr>
          <w:rFonts w:ascii="Arial" w:eastAsia="Arial" w:hAnsi="Arial" w:cs="Arial"/>
        </w:rPr>
      </w:pPr>
    </w:p>
    <w:p w14:paraId="46A7213D" w14:textId="77777777" w:rsidR="0041434C" w:rsidRDefault="0041434C" w:rsidP="0041434C">
      <w:pPr>
        <w:rPr>
          <w:rFonts w:ascii="Arial" w:eastAsia="Arial" w:hAnsi="Arial" w:cs="Arial"/>
        </w:rPr>
      </w:pPr>
    </w:p>
    <w:p w14:paraId="14B2FA67" w14:textId="77777777" w:rsidR="0041434C" w:rsidRDefault="0041434C" w:rsidP="0041434C">
      <w:pPr>
        <w:rPr>
          <w:rFonts w:ascii="Arial" w:eastAsia="Arial" w:hAnsi="Arial" w:cs="Arial"/>
        </w:rPr>
      </w:pPr>
    </w:p>
    <w:p w14:paraId="70267597" w14:textId="77777777" w:rsidR="00480406" w:rsidRDefault="00480406"/>
    <w:sectPr w:rsidR="00480406" w:rsidSect="002F5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34C"/>
    <w:rsid w:val="00020E79"/>
    <w:rsid w:val="000221E9"/>
    <w:rsid w:val="00030646"/>
    <w:rsid w:val="0003783B"/>
    <w:rsid w:val="000402A6"/>
    <w:rsid w:val="00096D47"/>
    <w:rsid w:val="000A01E6"/>
    <w:rsid w:val="000B6808"/>
    <w:rsid w:val="000C5F4A"/>
    <w:rsid w:val="000E0F73"/>
    <w:rsid w:val="00103863"/>
    <w:rsid w:val="001040F0"/>
    <w:rsid w:val="00192589"/>
    <w:rsid w:val="001B4AC4"/>
    <w:rsid w:val="001D2B8A"/>
    <w:rsid w:val="001E0209"/>
    <w:rsid w:val="001E6667"/>
    <w:rsid w:val="001F73FF"/>
    <w:rsid w:val="001F76BD"/>
    <w:rsid w:val="0020110C"/>
    <w:rsid w:val="00275C08"/>
    <w:rsid w:val="002E65A4"/>
    <w:rsid w:val="002F2AC8"/>
    <w:rsid w:val="002F5C4D"/>
    <w:rsid w:val="00334669"/>
    <w:rsid w:val="00360BAA"/>
    <w:rsid w:val="00374607"/>
    <w:rsid w:val="003C6C21"/>
    <w:rsid w:val="003E5378"/>
    <w:rsid w:val="003F7E3D"/>
    <w:rsid w:val="00411541"/>
    <w:rsid w:val="0041434C"/>
    <w:rsid w:val="004449B3"/>
    <w:rsid w:val="004471A1"/>
    <w:rsid w:val="00467473"/>
    <w:rsid w:val="004737A8"/>
    <w:rsid w:val="00480406"/>
    <w:rsid w:val="00566F9F"/>
    <w:rsid w:val="00571244"/>
    <w:rsid w:val="00647AAA"/>
    <w:rsid w:val="00665844"/>
    <w:rsid w:val="006735DA"/>
    <w:rsid w:val="00677CA0"/>
    <w:rsid w:val="006A6884"/>
    <w:rsid w:val="006D720E"/>
    <w:rsid w:val="00777D69"/>
    <w:rsid w:val="007C571D"/>
    <w:rsid w:val="008110B5"/>
    <w:rsid w:val="00821870"/>
    <w:rsid w:val="0085559F"/>
    <w:rsid w:val="00881052"/>
    <w:rsid w:val="00884E9F"/>
    <w:rsid w:val="008A64A4"/>
    <w:rsid w:val="008A6EA9"/>
    <w:rsid w:val="008A7B45"/>
    <w:rsid w:val="008F0F71"/>
    <w:rsid w:val="009172B4"/>
    <w:rsid w:val="009A7347"/>
    <w:rsid w:val="00A02F37"/>
    <w:rsid w:val="00A21B15"/>
    <w:rsid w:val="00A52BCE"/>
    <w:rsid w:val="00A66C08"/>
    <w:rsid w:val="00AE6469"/>
    <w:rsid w:val="00AF59DE"/>
    <w:rsid w:val="00B003BC"/>
    <w:rsid w:val="00B02397"/>
    <w:rsid w:val="00B411BD"/>
    <w:rsid w:val="00B83155"/>
    <w:rsid w:val="00BB0585"/>
    <w:rsid w:val="00BB0F74"/>
    <w:rsid w:val="00BB7508"/>
    <w:rsid w:val="00BF1DF3"/>
    <w:rsid w:val="00C16FF7"/>
    <w:rsid w:val="00C406D4"/>
    <w:rsid w:val="00C80CD2"/>
    <w:rsid w:val="00C86710"/>
    <w:rsid w:val="00CA3C66"/>
    <w:rsid w:val="00CB5AAC"/>
    <w:rsid w:val="00CD6633"/>
    <w:rsid w:val="00CE31C2"/>
    <w:rsid w:val="00D44093"/>
    <w:rsid w:val="00D47461"/>
    <w:rsid w:val="00D605A5"/>
    <w:rsid w:val="00D63CEA"/>
    <w:rsid w:val="00D83478"/>
    <w:rsid w:val="00DF28D0"/>
    <w:rsid w:val="00DF55FD"/>
    <w:rsid w:val="00DF7B4C"/>
    <w:rsid w:val="00E14B72"/>
    <w:rsid w:val="00E31BDD"/>
    <w:rsid w:val="00E93F2F"/>
    <w:rsid w:val="00E964B7"/>
    <w:rsid w:val="00EA75A1"/>
    <w:rsid w:val="00EC3448"/>
    <w:rsid w:val="00ED3B60"/>
    <w:rsid w:val="00EE439D"/>
    <w:rsid w:val="00F137F1"/>
    <w:rsid w:val="00F229FE"/>
    <w:rsid w:val="00F70F5C"/>
    <w:rsid w:val="00FA311E"/>
    <w:rsid w:val="00FA4B12"/>
    <w:rsid w:val="00FE1BBE"/>
    <w:rsid w:val="00FE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50105"/>
  <w15:chartTrackingRefBased/>
  <w15:docId w15:val="{0876EBA5-E4BA-364B-94EC-59716BA29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34C"/>
    <w:pPr>
      <w:spacing w:after="160" w:line="259" w:lineRule="auto"/>
    </w:pPr>
    <w:rPr>
      <w:rFonts w:ascii="Calibri" w:eastAsiaTheme="minorEastAsia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co</dc:creator>
  <cp:keywords/>
  <dc:description/>
  <cp:lastModifiedBy>Oliver</cp:lastModifiedBy>
  <cp:revision>4</cp:revision>
  <dcterms:created xsi:type="dcterms:W3CDTF">2024-06-08T19:34:00Z</dcterms:created>
  <dcterms:modified xsi:type="dcterms:W3CDTF">2024-06-20T22:30:00Z</dcterms:modified>
</cp:coreProperties>
</file>